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S1 Table</w:t>
      </w:r>
      <w:r w:rsidR="000441FB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</w:p>
    <w:tbl>
      <w:tblPr>
        <w:tblStyle w:val="Grilledutableau"/>
        <w:tblpPr w:leftFromText="141" w:rightFromText="141" w:vertAnchor="page" w:horzAnchor="margin" w:tblpY="206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5"/>
        <w:gridCol w:w="1403"/>
        <w:gridCol w:w="1403"/>
        <w:gridCol w:w="1296"/>
      </w:tblGrid>
      <w:tr w:rsidR="00D87E4B" w:rsidTr="008C3171"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Source of variation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df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Mean of squar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i/>
                <w:iCs/>
                <w:lang w:val="en-GB"/>
              </w:rPr>
              <w:t>F</w:t>
            </w:r>
            <w:r w:rsidRPr="0049635A">
              <w:rPr>
                <w:rFonts w:asciiTheme="majorBidi" w:hAnsiTheme="majorBidi" w:cstheme="majorBidi"/>
                <w:lang w:val="en-GB"/>
              </w:rPr>
              <w:t xml:space="preserve"> values</w:t>
            </w:r>
          </w:p>
        </w:tc>
      </w:tr>
      <w:tr w:rsidR="00D87E4B" w:rsidTr="008C3171">
        <w:tc>
          <w:tcPr>
            <w:tcW w:w="2895" w:type="dxa"/>
            <w:tcBorders>
              <w:top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Mycorrhizal rate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30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643.7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38.7***</w:t>
            </w:r>
          </w:p>
        </w:tc>
      </w:tr>
      <w:tr w:rsidR="00D87E4B" w:rsidTr="008C3171">
        <w:tc>
          <w:tcPr>
            <w:tcW w:w="2895" w:type="dxa"/>
            <w:tcBorders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Residual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62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16.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D87E4B" w:rsidTr="008C3171">
        <w:tc>
          <w:tcPr>
            <w:tcW w:w="2895" w:type="dxa"/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Arbuscules rate</w:t>
            </w:r>
          </w:p>
        </w:tc>
        <w:tc>
          <w:tcPr>
            <w:tcW w:w="1403" w:type="dxa"/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30</w:t>
            </w:r>
          </w:p>
        </w:tc>
        <w:tc>
          <w:tcPr>
            <w:tcW w:w="1403" w:type="dxa"/>
          </w:tcPr>
          <w:p w:rsidR="00D87E4B" w:rsidRPr="0049635A" w:rsidRDefault="00D87E4B" w:rsidP="008C3171">
            <w:pPr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541.3</w:t>
            </w:r>
          </w:p>
        </w:tc>
        <w:tc>
          <w:tcPr>
            <w:tcW w:w="1296" w:type="dxa"/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35.47***</w:t>
            </w:r>
          </w:p>
        </w:tc>
      </w:tr>
      <w:tr w:rsidR="00D87E4B" w:rsidTr="008C3171">
        <w:tc>
          <w:tcPr>
            <w:tcW w:w="2895" w:type="dxa"/>
            <w:tcBorders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Residual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62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15.3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  <w:tr w:rsidR="00D87E4B" w:rsidTr="008C3171">
        <w:tc>
          <w:tcPr>
            <w:tcW w:w="2895" w:type="dxa"/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Vesicles rate</w:t>
            </w:r>
          </w:p>
        </w:tc>
        <w:tc>
          <w:tcPr>
            <w:tcW w:w="1403" w:type="dxa"/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30</w:t>
            </w:r>
          </w:p>
        </w:tc>
        <w:tc>
          <w:tcPr>
            <w:tcW w:w="1403" w:type="dxa"/>
          </w:tcPr>
          <w:p w:rsidR="00D87E4B" w:rsidRPr="0049635A" w:rsidRDefault="00D87E4B" w:rsidP="008C3171">
            <w:pPr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33.68</w:t>
            </w:r>
          </w:p>
        </w:tc>
        <w:tc>
          <w:tcPr>
            <w:tcW w:w="1296" w:type="dxa"/>
          </w:tcPr>
          <w:p w:rsidR="00D87E4B" w:rsidRPr="0049635A" w:rsidRDefault="00D87E4B" w:rsidP="008C3171">
            <w:pPr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6.11***</w:t>
            </w:r>
          </w:p>
        </w:tc>
      </w:tr>
      <w:tr w:rsidR="00D87E4B" w:rsidTr="008C3171">
        <w:tc>
          <w:tcPr>
            <w:tcW w:w="2895" w:type="dxa"/>
            <w:tcBorders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Residual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  <w:r w:rsidRPr="0049635A">
              <w:rPr>
                <w:rFonts w:asciiTheme="majorBidi" w:hAnsiTheme="majorBidi" w:cstheme="majorBidi"/>
                <w:lang w:val="en-GB"/>
              </w:rPr>
              <w:t>62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</w:rPr>
            </w:pPr>
            <w:r w:rsidRPr="0049635A">
              <w:rPr>
                <w:rFonts w:asciiTheme="majorBidi" w:hAnsiTheme="majorBidi" w:cstheme="majorBidi"/>
              </w:rPr>
              <w:t>5.52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D87E4B" w:rsidRPr="0049635A" w:rsidRDefault="00D87E4B" w:rsidP="008C3171">
            <w:pPr>
              <w:rPr>
                <w:rFonts w:asciiTheme="majorBidi" w:hAnsiTheme="majorBidi" w:cstheme="majorBidi"/>
                <w:lang w:val="en-GB"/>
              </w:rPr>
            </w:pPr>
          </w:p>
        </w:tc>
      </w:tr>
    </w:tbl>
    <w:p w:rsidR="00F242C5" w:rsidRDefault="00F242C5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3A35A5" w:rsidRDefault="003A35A5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D42240" w:rsidRDefault="00D42240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A2119F" w:rsidRDefault="00A2119F" w:rsidP="006B5A31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sectPr w:rsidR="00A2119F" w:rsidSect="00D87E4B">
      <w:footerReference w:type="default" r:id="rId7"/>
      <w:pgSz w:w="11906" w:h="16838"/>
      <w:pgMar w:top="1440" w:right="144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76B1" w:rsidRDefault="003C76B1" w:rsidP="00473148">
      <w:pPr>
        <w:spacing w:after="0" w:line="240" w:lineRule="auto"/>
      </w:pPr>
      <w:r>
        <w:separator/>
      </w:r>
    </w:p>
  </w:endnote>
  <w:endnote w:type="continuationSeparator" w:id="0">
    <w:p w:rsidR="003C76B1" w:rsidRDefault="003C76B1" w:rsidP="00473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1388184"/>
      <w:docPartObj>
        <w:docPartGallery w:val="Page Numbers (Bottom of Page)"/>
        <w:docPartUnique/>
      </w:docPartObj>
    </w:sdtPr>
    <w:sdtContent>
      <w:p w:rsidR="00D87E4B" w:rsidRDefault="00D87E4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76B1">
          <w:rPr>
            <w:noProof/>
          </w:rPr>
          <w:t>1</w:t>
        </w:r>
        <w:r>
          <w:fldChar w:fldCharType="end"/>
        </w:r>
      </w:p>
    </w:sdtContent>
  </w:sdt>
  <w:p w:rsidR="00D87E4B" w:rsidRDefault="00D87E4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76B1" w:rsidRDefault="003C76B1" w:rsidP="00473148">
      <w:pPr>
        <w:spacing w:after="0" w:line="240" w:lineRule="auto"/>
      </w:pPr>
      <w:r>
        <w:separator/>
      </w:r>
    </w:p>
  </w:footnote>
  <w:footnote w:type="continuationSeparator" w:id="0">
    <w:p w:rsidR="003C76B1" w:rsidRDefault="003C76B1" w:rsidP="004731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71D"/>
    <w:rsid w:val="00015A8C"/>
    <w:rsid w:val="000275D4"/>
    <w:rsid w:val="000441FB"/>
    <w:rsid w:val="00067C18"/>
    <w:rsid w:val="000D7893"/>
    <w:rsid w:val="000E7CAB"/>
    <w:rsid w:val="00113662"/>
    <w:rsid w:val="00156C75"/>
    <w:rsid w:val="00226055"/>
    <w:rsid w:val="00247296"/>
    <w:rsid w:val="00271DEA"/>
    <w:rsid w:val="00285868"/>
    <w:rsid w:val="002D12F1"/>
    <w:rsid w:val="002D1950"/>
    <w:rsid w:val="002E580B"/>
    <w:rsid w:val="00336DF5"/>
    <w:rsid w:val="003A35A5"/>
    <w:rsid w:val="003C76B1"/>
    <w:rsid w:val="00406B89"/>
    <w:rsid w:val="00436336"/>
    <w:rsid w:val="004438C5"/>
    <w:rsid w:val="00473148"/>
    <w:rsid w:val="0048439D"/>
    <w:rsid w:val="0049635A"/>
    <w:rsid w:val="004D271D"/>
    <w:rsid w:val="00517FDE"/>
    <w:rsid w:val="00570C77"/>
    <w:rsid w:val="00573B9E"/>
    <w:rsid w:val="005D1E3F"/>
    <w:rsid w:val="005E5351"/>
    <w:rsid w:val="00612E0E"/>
    <w:rsid w:val="00636AB8"/>
    <w:rsid w:val="006B5A31"/>
    <w:rsid w:val="00773637"/>
    <w:rsid w:val="007A583F"/>
    <w:rsid w:val="007D26B8"/>
    <w:rsid w:val="0083093E"/>
    <w:rsid w:val="00846211"/>
    <w:rsid w:val="008477B3"/>
    <w:rsid w:val="00870665"/>
    <w:rsid w:val="008A0049"/>
    <w:rsid w:val="008D4984"/>
    <w:rsid w:val="00914802"/>
    <w:rsid w:val="00917166"/>
    <w:rsid w:val="009603E3"/>
    <w:rsid w:val="00996D74"/>
    <w:rsid w:val="009A752F"/>
    <w:rsid w:val="009B1F2C"/>
    <w:rsid w:val="009E4FC8"/>
    <w:rsid w:val="00A20592"/>
    <w:rsid w:val="00A2119F"/>
    <w:rsid w:val="00A52962"/>
    <w:rsid w:val="00A64F7C"/>
    <w:rsid w:val="00AB091E"/>
    <w:rsid w:val="00AE7552"/>
    <w:rsid w:val="00B33DB5"/>
    <w:rsid w:val="00B42BBD"/>
    <w:rsid w:val="00BE6834"/>
    <w:rsid w:val="00C43064"/>
    <w:rsid w:val="00CD24BB"/>
    <w:rsid w:val="00D31924"/>
    <w:rsid w:val="00D3330A"/>
    <w:rsid w:val="00D42240"/>
    <w:rsid w:val="00D87E4B"/>
    <w:rsid w:val="00DD21AB"/>
    <w:rsid w:val="00DE325F"/>
    <w:rsid w:val="00E5206B"/>
    <w:rsid w:val="00E8214C"/>
    <w:rsid w:val="00EB5E4B"/>
    <w:rsid w:val="00EF6A5D"/>
    <w:rsid w:val="00F1746B"/>
    <w:rsid w:val="00F20E70"/>
    <w:rsid w:val="00F242C5"/>
    <w:rsid w:val="00F7503E"/>
    <w:rsid w:val="00F84D6A"/>
    <w:rsid w:val="00F9346A"/>
    <w:rsid w:val="00FC3691"/>
    <w:rsid w:val="00FD0C3E"/>
    <w:rsid w:val="00FF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2C2155-763E-4544-A858-87E305EF8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D27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fin">
    <w:name w:val="endnote text"/>
    <w:basedOn w:val="Normal"/>
    <w:link w:val="NotedefinCar"/>
    <w:uiPriority w:val="99"/>
    <w:semiHidden/>
    <w:unhideWhenUsed/>
    <w:rsid w:val="00473148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73148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473148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156C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56C75"/>
  </w:style>
  <w:style w:type="paragraph" w:styleId="Pieddepage">
    <w:name w:val="footer"/>
    <w:basedOn w:val="Normal"/>
    <w:link w:val="PieddepageCar"/>
    <w:uiPriority w:val="99"/>
    <w:unhideWhenUsed/>
    <w:rsid w:val="00156C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56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2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4E658-1ECC-407C-8A2E-3661D89AD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8</TotalTime>
  <Pages>1</Pages>
  <Words>37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4</cp:revision>
  <dcterms:created xsi:type="dcterms:W3CDTF">2020-03-27T11:43:00Z</dcterms:created>
  <dcterms:modified xsi:type="dcterms:W3CDTF">2020-09-25T14:53:00Z</dcterms:modified>
</cp:coreProperties>
</file>